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6A8D" w:rsidRDefault="00C40532" w:rsidP="00B66A8D">
      <w:pPr>
        <w:pStyle w:val="Heading1"/>
      </w:pPr>
      <w:r>
        <w:t>Additional file</w:t>
      </w:r>
      <w:bookmarkStart w:id="0" w:name="_GoBack"/>
      <w:bookmarkEnd w:id="0"/>
      <w:r w:rsidR="00B66A8D">
        <w:t xml:space="preserve"> 2: Data extraction form</w:t>
      </w:r>
    </w:p>
    <w:p w:rsidR="00B66A8D" w:rsidRDefault="00B66A8D" w:rsidP="00B66A8D">
      <w:pPr>
        <w:rPr>
          <w:lang w:val="en-US"/>
        </w:rPr>
      </w:pPr>
    </w:p>
    <w:tbl>
      <w:tblPr>
        <w:tblW w:w="9827" w:type="dxa"/>
        <w:tblLook w:val="04A0" w:firstRow="1" w:lastRow="0" w:firstColumn="1" w:lastColumn="0" w:noHBand="0" w:noVBand="1"/>
      </w:tblPr>
      <w:tblGrid>
        <w:gridCol w:w="3114"/>
        <w:gridCol w:w="6713"/>
      </w:tblGrid>
      <w:tr w:rsidR="00B66A8D" w:rsidRPr="00F15163" w:rsidTr="00DA02A6">
        <w:trPr>
          <w:trHeight w:val="424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  <w:t xml:space="preserve">Document </w:t>
            </w:r>
            <w:r w:rsidRPr="00F15163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  <w:t>first author</w:t>
            </w:r>
          </w:p>
        </w:tc>
        <w:tc>
          <w:tcPr>
            <w:tcW w:w="6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lang w:val="en-CA" w:eastAsia="en-CA"/>
              </w:rPr>
              <w:t> </w:t>
            </w:r>
          </w:p>
        </w:tc>
      </w:tr>
      <w:tr w:rsidR="00B66A8D" w:rsidRPr="00F15163" w:rsidTr="00DA02A6">
        <w:trPr>
          <w:trHeight w:val="26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  <w:t>Year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lang w:val="en-CA" w:eastAsia="en-CA"/>
              </w:rPr>
              <w:t> </w:t>
            </w:r>
          </w:p>
        </w:tc>
      </w:tr>
      <w:tr w:rsidR="00B66A8D" w:rsidRPr="00F15163" w:rsidTr="00DA02A6">
        <w:trPr>
          <w:trHeight w:val="424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  <w:t>Type of publication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lang w:val="en-CA" w:eastAsia="en-CA"/>
              </w:rPr>
              <w:t> </w:t>
            </w:r>
          </w:p>
        </w:tc>
      </w:tr>
      <w:tr w:rsidR="00B66A8D" w:rsidRPr="00B06B1C" w:rsidTr="00DA02A6">
        <w:trPr>
          <w:trHeight w:val="637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  <w:t>Discipline of authors of tool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lang w:val="en-CA" w:eastAsia="en-CA"/>
              </w:rPr>
              <w:t> </w:t>
            </w:r>
          </w:p>
        </w:tc>
      </w:tr>
      <w:tr w:rsidR="00B66A8D" w:rsidRPr="00B06B1C" w:rsidTr="00DA02A6">
        <w:trPr>
          <w:trHeight w:val="637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  <w:t>Other field/Name of checklist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lang w:val="en-CA" w:eastAsia="en-CA"/>
              </w:rPr>
              <w:t> </w:t>
            </w:r>
          </w:p>
        </w:tc>
      </w:tr>
      <w:tr w:rsidR="00B66A8D" w:rsidRPr="00F15163" w:rsidTr="00DA02A6">
        <w:trPr>
          <w:trHeight w:val="424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  <w:t>Aim of checklist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lang w:val="en-CA" w:eastAsia="en-CA"/>
              </w:rPr>
              <w:t> </w:t>
            </w:r>
          </w:p>
        </w:tc>
      </w:tr>
      <w:tr w:rsidR="00B66A8D" w:rsidRPr="00F15163" w:rsidTr="00DA02A6">
        <w:trPr>
          <w:trHeight w:val="424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  <w:t>Intended end user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lang w:val="en-CA" w:eastAsia="en-CA"/>
              </w:rPr>
              <w:t> </w:t>
            </w:r>
          </w:p>
        </w:tc>
      </w:tr>
      <w:tr w:rsidR="00B66A8D" w:rsidRPr="00F15163" w:rsidTr="00DA02A6">
        <w:trPr>
          <w:trHeight w:val="637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  <w:t>Other end user - specify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lang w:val="en-CA" w:eastAsia="en-CA"/>
              </w:rPr>
              <w:t> </w:t>
            </w:r>
          </w:p>
        </w:tc>
      </w:tr>
      <w:tr w:rsidR="00B66A8D" w:rsidRPr="00F15163" w:rsidTr="00DA02A6">
        <w:trPr>
          <w:trHeight w:val="637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  <w:t>Methods of development (specify)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lang w:val="en-CA" w:eastAsia="en-CA"/>
              </w:rPr>
              <w:t> </w:t>
            </w:r>
          </w:p>
        </w:tc>
      </w:tr>
      <w:tr w:rsidR="00B66A8D" w:rsidRPr="00B06B1C" w:rsidTr="00DA02A6">
        <w:trPr>
          <w:trHeight w:val="849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  <w:t xml:space="preserve">If tool has steps to appraise, specify 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lang w:val="en-CA" w:eastAsia="en-CA"/>
              </w:rPr>
              <w:t> </w:t>
            </w:r>
          </w:p>
        </w:tc>
      </w:tr>
      <w:tr w:rsidR="00B66A8D" w:rsidRPr="00F15163" w:rsidTr="00DA02A6">
        <w:trPr>
          <w:trHeight w:val="637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  <w:t>Minimum criteria (Y/N)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lang w:val="en-CA" w:eastAsia="en-CA"/>
              </w:rPr>
              <w:t> </w:t>
            </w:r>
          </w:p>
        </w:tc>
      </w:tr>
      <w:tr w:rsidR="00B66A8D" w:rsidRPr="00F15163" w:rsidTr="00DA02A6">
        <w:trPr>
          <w:trHeight w:val="637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  <w:t>Specify minimum criteria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lang w:val="en-CA" w:eastAsia="en-CA"/>
              </w:rPr>
              <w:t> </w:t>
            </w:r>
          </w:p>
        </w:tc>
      </w:tr>
      <w:tr w:rsidR="00B66A8D" w:rsidRPr="00F15163" w:rsidTr="00DA02A6">
        <w:trPr>
          <w:trHeight w:val="849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  <w:t>Checklist criteria / questions (specify)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lang w:val="en-CA" w:eastAsia="en-CA"/>
              </w:rPr>
              <w:t> </w:t>
            </w:r>
          </w:p>
        </w:tc>
      </w:tr>
      <w:tr w:rsidR="00B66A8D" w:rsidRPr="00B06B1C" w:rsidTr="00DA02A6">
        <w:trPr>
          <w:trHeight w:val="1062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  <w:t>Supporting questions (specify where applicable)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lang w:val="en-CA" w:eastAsia="en-CA"/>
              </w:rPr>
              <w:t> </w:t>
            </w:r>
          </w:p>
        </w:tc>
      </w:tr>
      <w:tr w:rsidR="00B66A8D" w:rsidRPr="00B06B1C" w:rsidTr="00DA02A6">
        <w:trPr>
          <w:trHeight w:val="1062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  <w:t>Empirical evidence for criteria? (Y/N)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lang w:val="en-CA" w:eastAsia="en-CA"/>
              </w:rPr>
              <w:t> </w:t>
            </w:r>
          </w:p>
        </w:tc>
      </w:tr>
      <w:tr w:rsidR="00B66A8D" w:rsidRPr="00B06B1C" w:rsidTr="00DA02A6">
        <w:trPr>
          <w:trHeight w:val="849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  <w:t>Empirical evidence - if  yes, specify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lang w:val="en-CA" w:eastAsia="en-CA"/>
              </w:rPr>
              <w:t> </w:t>
            </w:r>
          </w:p>
        </w:tc>
      </w:tr>
      <w:tr w:rsidR="00B66A8D" w:rsidRPr="00F15163" w:rsidTr="00DA02A6">
        <w:trPr>
          <w:trHeight w:val="637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  <w:t>Scoring system (Y/N)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lang w:val="en-CA" w:eastAsia="en-CA"/>
              </w:rPr>
              <w:t> </w:t>
            </w:r>
          </w:p>
        </w:tc>
      </w:tr>
      <w:tr w:rsidR="00B66A8D" w:rsidRPr="00F15163" w:rsidTr="00DA02A6">
        <w:trPr>
          <w:trHeight w:val="637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  <w:t>scoring system Y - specify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lang w:val="en-CA" w:eastAsia="en-CA"/>
              </w:rPr>
              <w:t> </w:t>
            </w:r>
          </w:p>
        </w:tc>
      </w:tr>
      <w:tr w:rsidR="00B66A8D" w:rsidRPr="00F15163" w:rsidTr="00DA02A6">
        <w:trPr>
          <w:trHeight w:val="637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  <w:t>Weighting system (Y/N)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lang w:val="en-CA" w:eastAsia="en-CA"/>
              </w:rPr>
              <w:t> </w:t>
            </w:r>
          </w:p>
        </w:tc>
      </w:tr>
      <w:tr w:rsidR="00B66A8D" w:rsidRPr="00F15163" w:rsidTr="00DA02A6">
        <w:trPr>
          <w:trHeight w:val="637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  <w:lastRenderedPageBreak/>
              <w:t>Weighting system Y - specify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lang w:val="en-CA" w:eastAsia="en-CA"/>
              </w:rPr>
              <w:t> </w:t>
            </w:r>
          </w:p>
        </w:tc>
      </w:tr>
      <w:tr w:rsidR="00B66A8D" w:rsidRPr="00B06B1C" w:rsidTr="00DA02A6">
        <w:trPr>
          <w:trHeight w:val="1274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  <w:t>Which qualitative methods is checklist intended for?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lang w:val="en-CA" w:eastAsia="en-CA"/>
              </w:rPr>
              <w:t> </w:t>
            </w:r>
          </w:p>
        </w:tc>
      </w:tr>
      <w:tr w:rsidR="00B66A8D" w:rsidRPr="00F15163" w:rsidTr="00DA02A6">
        <w:trPr>
          <w:trHeight w:val="424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CA" w:eastAsia="en-CA"/>
              </w:rPr>
              <w:t>Other notes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6A8D" w:rsidRPr="00F15163" w:rsidRDefault="00B66A8D" w:rsidP="00DA02A6">
            <w:pPr>
              <w:spacing w:after="0" w:line="240" w:lineRule="auto"/>
              <w:rPr>
                <w:rFonts w:ascii="Calibri" w:eastAsia="Times New Roman" w:hAnsi="Calibri" w:cs="Times New Roman"/>
                <w:lang w:val="en-CA" w:eastAsia="en-CA"/>
              </w:rPr>
            </w:pPr>
            <w:r w:rsidRPr="00F15163">
              <w:rPr>
                <w:rFonts w:ascii="Calibri" w:eastAsia="Times New Roman" w:hAnsi="Calibri" w:cs="Times New Roman"/>
                <w:lang w:val="en-CA" w:eastAsia="en-CA"/>
              </w:rPr>
              <w:t> </w:t>
            </w:r>
          </w:p>
        </w:tc>
      </w:tr>
    </w:tbl>
    <w:p w:rsidR="00B66A8D" w:rsidRPr="00F15163" w:rsidRDefault="00B66A8D" w:rsidP="00B66A8D">
      <w:pPr>
        <w:rPr>
          <w:lang w:val="en-US"/>
        </w:rPr>
      </w:pPr>
    </w:p>
    <w:p w:rsidR="00A504EE" w:rsidRDefault="00A504EE"/>
    <w:sectPr w:rsidR="00A504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A8D"/>
    <w:rsid w:val="00A504EE"/>
    <w:rsid w:val="00B66A8D"/>
    <w:rsid w:val="00C40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A8D"/>
  </w:style>
  <w:style w:type="paragraph" w:styleId="Heading1">
    <w:name w:val="heading 1"/>
    <w:basedOn w:val="Normal"/>
    <w:next w:val="Normal"/>
    <w:link w:val="Heading1Char"/>
    <w:qFormat/>
    <w:rsid w:val="00B66A8D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66A8D"/>
    <w:rPr>
      <w:rFonts w:ascii="Arial" w:eastAsia="Times New Roman" w:hAnsi="Arial" w:cs="Arial"/>
      <w:b/>
      <w:bCs/>
      <w:kern w:val="32"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A8D"/>
  </w:style>
  <w:style w:type="paragraph" w:styleId="Heading1">
    <w:name w:val="heading 1"/>
    <w:basedOn w:val="Normal"/>
    <w:next w:val="Normal"/>
    <w:link w:val="Heading1Char"/>
    <w:qFormat/>
    <w:rsid w:val="00B66A8D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66A8D"/>
    <w:rPr>
      <w:rFonts w:ascii="Arial" w:eastAsia="Times New Roman" w:hAnsi="Arial" w:cs="Arial"/>
      <w:b/>
      <w:bCs/>
      <w:kern w:val="32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</Words>
  <Characters>620</Characters>
  <Application>Microsoft Office Word</Application>
  <DocSecurity>0</DocSecurity>
  <Lines>5</Lines>
  <Paragraphs>1</Paragraphs>
  <ScaleCrop>false</ScaleCrop>
  <Company>FHI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the-Kaas, Heather Menzies</dc:creator>
  <cp:keywords/>
  <dc:description/>
  <cp:lastModifiedBy>Calumpang, Mario Jade</cp:lastModifiedBy>
  <cp:revision>2</cp:revision>
  <dcterms:created xsi:type="dcterms:W3CDTF">2019-04-03T12:59:00Z</dcterms:created>
  <dcterms:modified xsi:type="dcterms:W3CDTF">2019-05-09T01:09:00Z</dcterms:modified>
</cp:coreProperties>
</file>